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89912D" w14:textId="27FD2778" w:rsidR="00974445" w:rsidRDefault="00974445" w:rsidP="00974445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/>
      </w:r>
      <w:r>
        <w:rPr>
          <w:rFonts w:ascii="Arial" w:hAnsi="Arial" w:cs="Arial"/>
          <w:color w:val="000000"/>
        </w:rPr>
        <w:br/>
      </w:r>
      <w:r>
        <w:rPr>
          <w:rFonts w:ascii="Arial" w:hAnsi="Arial" w:cs="Arial"/>
          <w:color w:val="000000"/>
        </w:rPr>
        <w:t xml:space="preserve">Supplementary Table 2: </w:t>
      </w:r>
      <w:r>
        <w:rPr>
          <w:rFonts w:ascii="Arial" w:hAnsi="Arial" w:cs="Arial"/>
          <w:color w:val="000000"/>
        </w:rPr>
        <w:t xml:space="preserve">Questionnaire: </w:t>
      </w:r>
    </w:p>
    <w:p w14:paraId="149310E4" w14:textId="77777777" w:rsidR="00974445" w:rsidRDefault="00974445" w:rsidP="00974445">
      <w:pPr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In the following boxed please could give further details about the methods you used to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974445" w14:paraId="72E5D904" w14:textId="77777777" w:rsidTr="00E94A99">
        <w:tc>
          <w:tcPr>
            <w:tcW w:w="3256" w:type="dxa"/>
          </w:tcPr>
          <w:p w14:paraId="68FBAE60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he method used for random sequence generation </w:t>
            </w:r>
          </w:p>
        </w:tc>
        <w:tc>
          <w:tcPr>
            <w:tcW w:w="5760" w:type="dxa"/>
          </w:tcPr>
          <w:p w14:paraId="1A5D97E2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13986802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58DAE353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604FD5BF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71C7DE1F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1BA12E05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116F38E1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</w:tc>
      </w:tr>
      <w:tr w:rsidR="00974445" w14:paraId="30E7733A" w14:textId="77777777" w:rsidTr="00E94A99">
        <w:tc>
          <w:tcPr>
            <w:tcW w:w="3256" w:type="dxa"/>
          </w:tcPr>
          <w:p w14:paraId="76C36104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he method used for allocation concealment </w:t>
            </w:r>
          </w:p>
        </w:tc>
        <w:tc>
          <w:tcPr>
            <w:tcW w:w="5760" w:type="dxa"/>
          </w:tcPr>
          <w:p w14:paraId="406DCC51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4F440EA0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00F1E9BE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5BA0DACA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44F65D23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3A5FE048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0B2BF876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</w:tc>
      </w:tr>
      <w:tr w:rsidR="00974445" w14:paraId="133E18DE" w14:textId="77777777" w:rsidTr="00E94A99">
        <w:tc>
          <w:tcPr>
            <w:tcW w:w="3256" w:type="dxa"/>
          </w:tcPr>
          <w:p w14:paraId="3A3C3FED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w participants were blinded/masked</w:t>
            </w:r>
          </w:p>
        </w:tc>
        <w:tc>
          <w:tcPr>
            <w:tcW w:w="5760" w:type="dxa"/>
          </w:tcPr>
          <w:p w14:paraId="346D485B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5F7D9C0E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70D8AC7C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435E045D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08DA2C3F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34E012CD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</w:tc>
      </w:tr>
      <w:tr w:rsidR="00974445" w14:paraId="171CC80A" w14:textId="77777777" w:rsidTr="00E94A99">
        <w:tc>
          <w:tcPr>
            <w:tcW w:w="3256" w:type="dxa"/>
          </w:tcPr>
          <w:p w14:paraId="504CC0AF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w personnel were blinded/masked</w:t>
            </w:r>
          </w:p>
        </w:tc>
        <w:tc>
          <w:tcPr>
            <w:tcW w:w="5760" w:type="dxa"/>
          </w:tcPr>
          <w:p w14:paraId="2B88D0B8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3ABBDFD6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5486E909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56A6E55F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5BBA44F4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13F41D82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</w:tc>
      </w:tr>
      <w:tr w:rsidR="00974445" w14:paraId="35550C69" w14:textId="77777777" w:rsidTr="00E94A99">
        <w:tc>
          <w:tcPr>
            <w:tcW w:w="3256" w:type="dxa"/>
          </w:tcPr>
          <w:p w14:paraId="4632E9DF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ow outcome assessors were blinded/masked</w:t>
            </w:r>
          </w:p>
        </w:tc>
        <w:tc>
          <w:tcPr>
            <w:tcW w:w="5760" w:type="dxa"/>
          </w:tcPr>
          <w:p w14:paraId="2A42D95E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6199BE51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62271B17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11473041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7312DA7E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</w:tc>
      </w:tr>
      <w:tr w:rsidR="00974445" w14:paraId="72C9F4EA" w14:textId="77777777" w:rsidTr="00E94A99">
        <w:tc>
          <w:tcPr>
            <w:tcW w:w="3256" w:type="dxa"/>
          </w:tcPr>
          <w:p w14:paraId="1AC9DCB5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he delay between the administration of the pre-notification and the questionnaire </w:t>
            </w:r>
          </w:p>
        </w:tc>
        <w:tc>
          <w:tcPr>
            <w:tcW w:w="5760" w:type="dxa"/>
          </w:tcPr>
          <w:p w14:paraId="4D24C6F2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16F11ECA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3B36DBF0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42A054A3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1BDBD1E0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5B0F3DFD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</w:tc>
      </w:tr>
      <w:tr w:rsidR="00974445" w14:paraId="19751536" w14:textId="77777777" w:rsidTr="00E94A99">
        <w:tc>
          <w:tcPr>
            <w:tcW w:w="3256" w:type="dxa"/>
          </w:tcPr>
          <w:p w14:paraId="48C5A553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f you have conducted any other research addressing this question</w:t>
            </w:r>
          </w:p>
        </w:tc>
        <w:tc>
          <w:tcPr>
            <w:tcW w:w="5760" w:type="dxa"/>
          </w:tcPr>
          <w:p w14:paraId="616445C8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5ED5E152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4E31F48F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6D7FEFC2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601DCF33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72A2BCC1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  <w:p w14:paraId="68302129" w14:textId="77777777" w:rsidR="00974445" w:rsidRDefault="00974445" w:rsidP="00E94A99">
            <w:pPr>
              <w:rPr>
                <w:rFonts w:ascii="Arial" w:hAnsi="Arial" w:cs="Arial"/>
                <w:color w:val="000000"/>
              </w:rPr>
            </w:pPr>
          </w:p>
        </w:tc>
      </w:tr>
    </w:tbl>
    <w:p w14:paraId="3BBB8100" w14:textId="77777777" w:rsidR="00974445" w:rsidRDefault="00974445" w:rsidP="00974445">
      <w:r>
        <w:rPr>
          <w:rFonts w:ascii="Arial" w:hAnsi="Arial" w:cs="Arial"/>
          <w:color w:val="000000"/>
        </w:rPr>
        <w:br/>
      </w:r>
    </w:p>
    <w:p w14:paraId="6FCB450A" w14:textId="77777777" w:rsidR="002F7177" w:rsidRDefault="002F7177"/>
    <w:sectPr w:rsidR="002F71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FB1CB0" w14:textId="77777777" w:rsidR="00974445" w:rsidRDefault="00974445" w:rsidP="00974445">
      <w:pPr>
        <w:spacing w:after="0" w:line="240" w:lineRule="auto"/>
      </w:pPr>
      <w:r>
        <w:separator/>
      </w:r>
    </w:p>
  </w:endnote>
  <w:endnote w:type="continuationSeparator" w:id="0">
    <w:p w14:paraId="4F6E4A67" w14:textId="77777777" w:rsidR="00974445" w:rsidRDefault="00974445" w:rsidP="009744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D05B19" w14:textId="77777777" w:rsidR="00974445" w:rsidRDefault="00974445" w:rsidP="00974445">
      <w:pPr>
        <w:spacing w:after="0" w:line="240" w:lineRule="auto"/>
      </w:pPr>
      <w:r>
        <w:separator/>
      </w:r>
    </w:p>
  </w:footnote>
  <w:footnote w:type="continuationSeparator" w:id="0">
    <w:p w14:paraId="66DFFB81" w14:textId="77777777" w:rsidR="00974445" w:rsidRDefault="00974445" w:rsidP="009744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oNotDisplayPageBoundaries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445"/>
    <w:rsid w:val="002F7177"/>
    <w:rsid w:val="0097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628FAE"/>
  <w15:chartTrackingRefBased/>
  <w15:docId w15:val="{0BEDFB5E-8693-48FF-8D0A-B1F22CA42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4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Woolf</dc:creator>
  <cp:keywords/>
  <dc:description/>
  <cp:lastModifiedBy>Benjamin Woolf</cp:lastModifiedBy>
  <cp:revision>1</cp:revision>
  <dcterms:created xsi:type="dcterms:W3CDTF">2021-02-19T23:03:00Z</dcterms:created>
  <dcterms:modified xsi:type="dcterms:W3CDTF">2021-02-19T23:04:00Z</dcterms:modified>
</cp:coreProperties>
</file>